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1F3" w:rsidRPr="003C04A7" w:rsidRDefault="00AD2482" w:rsidP="003C04A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C04A7">
        <w:rPr>
          <w:rFonts w:ascii="Times New Roman" w:hAnsi="Times New Roman" w:cs="Times New Roman"/>
          <w:b/>
          <w:sz w:val="24"/>
          <w:szCs w:val="24"/>
        </w:rPr>
        <w:t xml:space="preserve">S1 </w:t>
      </w:r>
      <w:proofErr w:type="spellStart"/>
      <w:r w:rsidRPr="003C04A7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3A4C10" w:rsidRPr="003C04A7">
        <w:rPr>
          <w:rFonts w:ascii="Times New Roman" w:hAnsi="Times New Roman" w:cs="Times New Roman"/>
          <w:b/>
          <w:sz w:val="24"/>
          <w:szCs w:val="24"/>
        </w:rPr>
        <w:t>. Intra-</w:t>
      </w:r>
      <w:proofErr w:type="spellStart"/>
      <w:r w:rsidR="003A4C10" w:rsidRPr="003C04A7">
        <w:rPr>
          <w:rFonts w:ascii="Times New Roman" w:hAnsi="Times New Roman" w:cs="Times New Roman"/>
          <w:b/>
          <w:sz w:val="24"/>
          <w:szCs w:val="24"/>
        </w:rPr>
        <w:t>rater</w:t>
      </w:r>
      <w:proofErr w:type="spellEnd"/>
      <w:r w:rsidR="003A4C10" w:rsidRPr="003C04A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A4C10" w:rsidRPr="003C04A7">
        <w:rPr>
          <w:rFonts w:ascii="Times New Roman" w:hAnsi="Times New Roman" w:cs="Times New Roman"/>
          <w:b/>
          <w:sz w:val="24"/>
          <w:szCs w:val="24"/>
        </w:rPr>
        <w:t>reliability</w:t>
      </w:r>
      <w:proofErr w:type="spellEnd"/>
      <w:r w:rsidR="003A4C10" w:rsidRPr="003C04A7">
        <w:rPr>
          <w:rFonts w:ascii="Times New Roman" w:hAnsi="Times New Roman" w:cs="Times New Roman"/>
          <w:b/>
          <w:sz w:val="24"/>
          <w:szCs w:val="24"/>
        </w:rPr>
        <w:t xml:space="preserve"> of handheld </w:t>
      </w:r>
      <w:proofErr w:type="spellStart"/>
      <w:r w:rsidR="003A4C10" w:rsidRPr="003C04A7">
        <w:rPr>
          <w:rFonts w:ascii="Times New Roman" w:hAnsi="Times New Roman" w:cs="Times New Roman"/>
          <w:b/>
          <w:sz w:val="24"/>
          <w:szCs w:val="24"/>
        </w:rPr>
        <w:t>dynamometry</w:t>
      </w:r>
      <w:proofErr w:type="spellEnd"/>
      <w:r w:rsidR="003A4C10" w:rsidRPr="003C04A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A4C10" w:rsidRPr="003C04A7">
        <w:rPr>
          <w:rFonts w:ascii="Times New Roman" w:hAnsi="Times New Roman" w:cs="Times New Roman"/>
          <w:b/>
          <w:sz w:val="24"/>
          <w:szCs w:val="24"/>
        </w:rPr>
        <w:t>muscle</w:t>
      </w:r>
      <w:proofErr w:type="spellEnd"/>
      <w:r w:rsidR="003A4C10" w:rsidRPr="003C04A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A4C10" w:rsidRPr="003C04A7">
        <w:rPr>
          <w:rFonts w:ascii="Times New Roman" w:hAnsi="Times New Roman" w:cs="Times New Roman"/>
          <w:b/>
          <w:sz w:val="24"/>
          <w:szCs w:val="24"/>
        </w:rPr>
        <w:t>groups</w:t>
      </w:r>
      <w:proofErr w:type="spellEnd"/>
      <w:r w:rsidR="00B17F69" w:rsidRPr="003C04A7">
        <w:rPr>
          <w:rFonts w:ascii="Times New Roman" w:hAnsi="Times New Roman" w:cs="Times New Roman"/>
          <w:b/>
          <w:sz w:val="24"/>
          <w:szCs w:val="24"/>
        </w:rPr>
        <w:t xml:space="preserve">, overall </w:t>
      </w:r>
      <w:proofErr w:type="spellStart"/>
      <w:r w:rsidR="00B17F69" w:rsidRPr="003C04A7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="003A4C10" w:rsidRPr="003C04A7">
        <w:rPr>
          <w:rFonts w:ascii="Times New Roman" w:hAnsi="Times New Roman" w:cs="Times New Roman"/>
          <w:b/>
          <w:sz w:val="24"/>
          <w:szCs w:val="24"/>
        </w:rPr>
        <w:t xml:space="preserve"> per assessor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147"/>
        <w:gridCol w:w="2148"/>
        <w:gridCol w:w="2147"/>
        <w:gridCol w:w="2148"/>
        <w:gridCol w:w="2148"/>
      </w:tblGrid>
      <w:tr w:rsidR="003A4C10" w:rsidRPr="003C04A7" w:rsidTr="003C04A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3A4C10" w:rsidRPr="003C04A7" w:rsidRDefault="003A4C10" w:rsidP="003C04A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C04A7">
              <w:rPr>
                <w:rFonts w:ascii="Times New Roman" w:hAnsi="Times New Roman" w:cs="Times New Roman"/>
                <w:b/>
                <w:sz w:val="24"/>
                <w:szCs w:val="24"/>
              </w:rPr>
              <w:t>Muscle</w:t>
            </w:r>
            <w:proofErr w:type="spellEnd"/>
            <w:r w:rsidRPr="003C04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C04A7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:rsidR="003A4C10" w:rsidRPr="003C04A7" w:rsidRDefault="003A4C10" w:rsidP="003C04A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  <w:r w:rsidR="003F382C" w:rsidRPr="003C04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48)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:rsidR="003A4C10" w:rsidRPr="003C04A7" w:rsidRDefault="003A4C10" w:rsidP="003C04A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b/>
                <w:sz w:val="24"/>
                <w:szCs w:val="24"/>
              </w:rPr>
              <w:t>Assessor A</w:t>
            </w:r>
            <w:r w:rsidR="005D4EDD" w:rsidRPr="003C04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23)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:rsidR="003A4C10" w:rsidRPr="003C04A7" w:rsidRDefault="003A4C10" w:rsidP="003C04A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b/>
                <w:sz w:val="24"/>
                <w:szCs w:val="24"/>
              </w:rPr>
              <w:t>Assessor B</w:t>
            </w:r>
            <w:r w:rsidR="005D4EDD" w:rsidRPr="003C04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5)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:rsidR="003A4C10" w:rsidRPr="003C04A7" w:rsidRDefault="003A4C10" w:rsidP="003C04A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b/>
                <w:sz w:val="24"/>
                <w:szCs w:val="24"/>
              </w:rPr>
              <w:t>Assessor C</w:t>
            </w:r>
            <w:r w:rsidR="005D4EDD" w:rsidRPr="003C04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6)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:rsidR="003A4C10" w:rsidRPr="003C04A7" w:rsidRDefault="003A4C10" w:rsidP="003C04A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b/>
                <w:sz w:val="24"/>
                <w:szCs w:val="24"/>
              </w:rPr>
              <w:t>Assessor D</w:t>
            </w:r>
            <w:r w:rsidR="005D4EDD" w:rsidRPr="003C04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14)</w:t>
            </w:r>
          </w:p>
        </w:tc>
      </w:tr>
      <w:tr w:rsidR="003A4C10" w:rsidRPr="003C04A7" w:rsidTr="003C04A7">
        <w:tc>
          <w:tcPr>
            <w:tcW w:w="2518" w:type="dxa"/>
            <w:tcBorders>
              <w:top w:val="single" w:sz="4" w:space="0" w:color="auto"/>
            </w:tcBorders>
          </w:tcPr>
          <w:p w:rsidR="003A4C10" w:rsidRPr="003C04A7" w:rsidRDefault="003A4C10" w:rsidP="003C04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>Elbow</w:t>
            </w:r>
            <w:proofErr w:type="spellEnd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>flexion</w:t>
            </w:r>
            <w:proofErr w:type="spellEnd"/>
            <w:r w:rsidR="0014776E"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 (n=45)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:rsidR="003A4C10" w:rsidRPr="003C04A7" w:rsidRDefault="003A4C10" w:rsidP="003C04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0.91 (0.85 </w:t>
            </w:r>
            <w:proofErr w:type="spellStart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 0.95)</w:t>
            </w:r>
          </w:p>
        </w:tc>
        <w:tc>
          <w:tcPr>
            <w:tcW w:w="2148" w:type="dxa"/>
            <w:tcBorders>
              <w:top w:val="single" w:sz="4" w:space="0" w:color="auto"/>
            </w:tcBorders>
          </w:tcPr>
          <w:p w:rsidR="003A4C10" w:rsidRPr="003C04A7" w:rsidRDefault="003A4C10" w:rsidP="003C04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0.91 (0.82 </w:t>
            </w:r>
            <w:proofErr w:type="spellStart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 0.97)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:rsidR="003A4C10" w:rsidRPr="003C04A7" w:rsidRDefault="003A4C10" w:rsidP="003C04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0.70 (0.27 </w:t>
            </w:r>
            <w:proofErr w:type="spellStart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 0.96)</w:t>
            </w:r>
          </w:p>
        </w:tc>
        <w:tc>
          <w:tcPr>
            <w:tcW w:w="2148" w:type="dxa"/>
            <w:tcBorders>
              <w:top w:val="single" w:sz="4" w:space="0" w:color="auto"/>
            </w:tcBorders>
          </w:tcPr>
          <w:p w:rsidR="003A4C10" w:rsidRPr="003C04A7" w:rsidRDefault="003A4C10" w:rsidP="003C04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0.93 (0.78 </w:t>
            </w:r>
            <w:proofErr w:type="spellStart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 0.99)</w:t>
            </w:r>
          </w:p>
        </w:tc>
        <w:tc>
          <w:tcPr>
            <w:tcW w:w="2148" w:type="dxa"/>
            <w:tcBorders>
              <w:top w:val="single" w:sz="4" w:space="0" w:color="auto"/>
            </w:tcBorders>
          </w:tcPr>
          <w:p w:rsidR="003A4C10" w:rsidRPr="003C04A7" w:rsidRDefault="003A4C10" w:rsidP="003C04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0.73 (0.48 </w:t>
            </w:r>
            <w:proofErr w:type="spellStart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 0.90)</w:t>
            </w:r>
          </w:p>
        </w:tc>
      </w:tr>
      <w:tr w:rsidR="003A4C10" w:rsidRPr="003C04A7" w:rsidTr="003C04A7">
        <w:tc>
          <w:tcPr>
            <w:tcW w:w="2518" w:type="dxa"/>
          </w:tcPr>
          <w:p w:rsidR="003A4C10" w:rsidRPr="003C04A7" w:rsidRDefault="003A4C10" w:rsidP="003C04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Hip </w:t>
            </w:r>
            <w:proofErr w:type="spellStart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>flexion</w:t>
            </w:r>
            <w:proofErr w:type="spellEnd"/>
            <w:r w:rsidR="0014776E"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 (n=46)</w:t>
            </w:r>
          </w:p>
        </w:tc>
        <w:tc>
          <w:tcPr>
            <w:tcW w:w="2147" w:type="dxa"/>
          </w:tcPr>
          <w:p w:rsidR="003A4C10" w:rsidRPr="003C04A7" w:rsidRDefault="005D4EDD" w:rsidP="003C04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0.86 (0.78 </w:t>
            </w:r>
            <w:proofErr w:type="spellStart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 0.92)</w:t>
            </w:r>
          </w:p>
        </w:tc>
        <w:tc>
          <w:tcPr>
            <w:tcW w:w="2148" w:type="dxa"/>
          </w:tcPr>
          <w:p w:rsidR="003A4C10" w:rsidRPr="003C04A7" w:rsidRDefault="005D4EDD" w:rsidP="003C04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0.84 (0.70 </w:t>
            </w:r>
            <w:proofErr w:type="spellStart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 0.93)</w:t>
            </w:r>
          </w:p>
        </w:tc>
        <w:tc>
          <w:tcPr>
            <w:tcW w:w="2147" w:type="dxa"/>
          </w:tcPr>
          <w:p w:rsidR="003A4C10" w:rsidRPr="003C04A7" w:rsidRDefault="005D4EDD" w:rsidP="003C04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0.81 (0.49 </w:t>
            </w:r>
            <w:proofErr w:type="spellStart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 0.98)</w:t>
            </w:r>
          </w:p>
        </w:tc>
        <w:tc>
          <w:tcPr>
            <w:tcW w:w="2148" w:type="dxa"/>
          </w:tcPr>
          <w:p w:rsidR="003A4C10" w:rsidRPr="003C04A7" w:rsidRDefault="005D4EDD" w:rsidP="003C04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0.96 (0.86 </w:t>
            </w:r>
            <w:proofErr w:type="spellStart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 0.99)</w:t>
            </w:r>
          </w:p>
        </w:tc>
        <w:tc>
          <w:tcPr>
            <w:tcW w:w="2148" w:type="dxa"/>
          </w:tcPr>
          <w:p w:rsidR="003A4C10" w:rsidRPr="003C04A7" w:rsidRDefault="005D4EDD" w:rsidP="003C04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0.76 (0.54 </w:t>
            </w:r>
            <w:proofErr w:type="spellStart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 0.92)</w:t>
            </w:r>
          </w:p>
        </w:tc>
      </w:tr>
      <w:tr w:rsidR="003A4C10" w:rsidRPr="003C04A7" w:rsidTr="003C04A7">
        <w:tc>
          <w:tcPr>
            <w:tcW w:w="2518" w:type="dxa"/>
            <w:tcBorders>
              <w:bottom w:val="single" w:sz="4" w:space="0" w:color="auto"/>
            </w:tcBorders>
          </w:tcPr>
          <w:p w:rsidR="003A4C10" w:rsidRPr="003C04A7" w:rsidRDefault="003A4C10" w:rsidP="003C04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>Knee</w:t>
            </w:r>
            <w:proofErr w:type="spellEnd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 extension</w:t>
            </w:r>
            <w:r w:rsidR="0014776E"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 (n=46)</w:t>
            </w: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:rsidR="003A4C10" w:rsidRPr="003C04A7" w:rsidRDefault="005D4EDD" w:rsidP="003C04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0.83 (0.74 </w:t>
            </w:r>
            <w:proofErr w:type="spellStart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 0.90)</w:t>
            </w:r>
          </w:p>
        </w:tc>
        <w:tc>
          <w:tcPr>
            <w:tcW w:w="2148" w:type="dxa"/>
            <w:tcBorders>
              <w:bottom w:val="single" w:sz="4" w:space="0" w:color="auto"/>
            </w:tcBorders>
          </w:tcPr>
          <w:p w:rsidR="003A4C10" w:rsidRPr="003C04A7" w:rsidRDefault="005D4EDD" w:rsidP="003C04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0.86 (0.73 </w:t>
            </w:r>
            <w:proofErr w:type="spellStart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 0.95)</w:t>
            </w: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:rsidR="003A4C10" w:rsidRPr="003C04A7" w:rsidRDefault="005D4EDD" w:rsidP="003C04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0.81 (0.45 </w:t>
            </w:r>
            <w:proofErr w:type="spellStart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 0.98)</w:t>
            </w:r>
          </w:p>
        </w:tc>
        <w:tc>
          <w:tcPr>
            <w:tcW w:w="2148" w:type="dxa"/>
            <w:tcBorders>
              <w:bottom w:val="single" w:sz="4" w:space="0" w:color="auto"/>
            </w:tcBorders>
          </w:tcPr>
          <w:p w:rsidR="003A4C10" w:rsidRPr="003C04A7" w:rsidRDefault="005D4EDD" w:rsidP="003C04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sz w:val="24"/>
                <w:szCs w:val="24"/>
              </w:rPr>
              <w:t>0.83 (0.51 o 0.98)</w:t>
            </w:r>
          </w:p>
        </w:tc>
        <w:tc>
          <w:tcPr>
            <w:tcW w:w="2148" w:type="dxa"/>
            <w:tcBorders>
              <w:bottom w:val="single" w:sz="4" w:space="0" w:color="auto"/>
            </w:tcBorders>
          </w:tcPr>
          <w:p w:rsidR="003A4C10" w:rsidRPr="003C04A7" w:rsidRDefault="005D4EDD" w:rsidP="003C04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0.66 (0.40 </w:t>
            </w:r>
            <w:proofErr w:type="spellStart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3C04A7">
              <w:rPr>
                <w:rFonts w:ascii="Times New Roman" w:hAnsi="Times New Roman" w:cs="Times New Roman"/>
                <w:sz w:val="24"/>
                <w:szCs w:val="24"/>
              </w:rPr>
              <w:t xml:space="preserve"> 0.86)</w:t>
            </w:r>
          </w:p>
        </w:tc>
      </w:tr>
    </w:tbl>
    <w:p w:rsidR="003A4C10" w:rsidRPr="003C04A7" w:rsidRDefault="003A4C10" w:rsidP="003C04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C04A7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3C04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4A7">
        <w:rPr>
          <w:rFonts w:ascii="Times New Roman" w:hAnsi="Times New Roman" w:cs="Times New Roman"/>
          <w:sz w:val="24"/>
          <w:szCs w:val="24"/>
        </w:rPr>
        <w:t>shown</w:t>
      </w:r>
      <w:proofErr w:type="spellEnd"/>
      <w:r w:rsidRPr="003C04A7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3C04A7">
        <w:rPr>
          <w:rFonts w:ascii="Times New Roman" w:hAnsi="Times New Roman" w:cs="Times New Roman"/>
          <w:sz w:val="24"/>
          <w:szCs w:val="24"/>
        </w:rPr>
        <w:t>intraclass</w:t>
      </w:r>
      <w:proofErr w:type="spellEnd"/>
      <w:r w:rsidRPr="003C04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4A7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Pr="003C04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4A7">
        <w:rPr>
          <w:rFonts w:ascii="Times New Roman" w:hAnsi="Times New Roman" w:cs="Times New Roman"/>
          <w:sz w:val="24"/>
          <w:szCs w:val="24"/>
        </w:rPr>
        <w:t>coefficients</w:t>
      </w:r>
      <w:proofErr w:type="spellEnd"/>
      <w:r w:rsidRPr="003C04A7">
        <w:rPr>
          <w:rFonts w:ascii="Times New Roman" w:hAnsi="Times New Roman" w:cs="Times New Roman"/>
          <w:sz w:val="24"/>
          <w:szCs w:val="24"/>
        </w:rPr>
        <w:t xml:space="preserve"> (ICC) </w:t>
      </w:r>
      <w:proofErr w:type="spellStart"/>
      <w:r w:rsidRPr="003C04A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3C04A7">
        <w:rPr>
          <w:rFonts w:ascii="Times New Roman" w:hAnsi="Times New Roman" w:cs="Times New Roman"/>
          <w:sz w:val="24"/>
          <w:szCs w:val="24"/>
        </w:rPr>
        <w:t xml:space="preserve"> 95% </w:t>
      </w:r>
      <w:proofErr w:type="spellStart"/>
      <w:r w:rsidRPr="003C04A7">
        <w:rPr>
          <w:rFonts w:ascii="Times New Roman" w:hAnsi="Times New Roman" w:cs="Times New Roman"/>
          <w:sz w:val="24"/>
          <w:szCs w:val="24"/>
        </w:rPr>
        <w:t>conficence</w:t>
      </w:r>
      <w:proofErr w:type="spellEnd"/>
      <w:r w:rsidRPr="003C04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4A7">
        <w:rPr>
          <w:rFonts w:ascii="Times New Roman" w:hAnsi="Times New Roman" w:cs="Times New Roman"/>
          <w:sz w:val="24"/>
          <w:szCs w:val="24"/>
        </w:rPr>
        <w:t>intervals</w:t>
      </w:r>
      <w:proofErr w:type="spellEnd"/>
      <w:r w:rsidR="00C318BF" w:rsidRPr="003C04A7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3A4C10" w:rsidRPr="003C04A7" w:rsidSect="003C04A7">
      <w:pgSz w:w="13608" w:h="3969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C10"/>
    <w:rsid w:val="00014338"/>
    <w:rsid w:val="000500C6"/>
    <w:rsid w:val="00087CBF"/>
    <w:rsid w:val="000C396A"/>
    <w:rsid w:val="000C7E87"/>
    <w:rsid w:val="000C7EF6"/>
    <w:rsid w:val="0010698A"/>
    <w:rsid w:val="0011178E"/>
    <w:rsid w:val="00116367"/>
    <w:rsid w:val="001256E8"/>
    <w:rsid w:val="00133A7B"/>
    <w:rsid w:val="0014776E"/>
    <w:rsid w:val="001702BB"/>
    <w:rsid w:val="001A08AF"/>
    <w:rsid w:val="001B3349"/>
    <w:rsid w:val="001C6ED1"/>
    <w:rsid w:val="001D6F08"/>
    <w:rsid w:val="00222236"/>
    <w:rsid w:val="002222C9"/>
    <w:rsid w:val="00255A01"/>
    <w:rsid w:val="0026636D"/>
    <w:rsid w:val="00271FBB"/>
    <w:rsid w:val="002E5A9D"/>
    <w:rsid w:val="002F453F"/>
    <w:rsid w:val="002F7E81"/>
    <w:rsid w:val="003119B5"/>
    <w:rsid w:val="003151ED"/>
    <w:rsid w:val="0034127D"/>
    <w:rsid w:val="00360D74"/>
    <w:rsid w:val="00363C83"/>
    <w:rsid w:val="00364FEA"/>
    <w:rsid w:val="00373D9D"/>
    <w:rsid w:val="003A4C10"/>
    <w:rsid w:val="003B796F"/>
    <w:rsid w:val="003C04A7"/>
    <w:rsid w:val="003C2642"/>
    <w:rsid w:val="003E733A"/>
    <w:rsid w:val="003F382C"/>
    <w:rsid w:val="00402425"/>
    <w:rsid w:val="004033B4"/>
    <w:rsid w:val="004060BF"/>
    <w:rsid w:val="00407D1C"/>
    <w:rsid w:val="00437087"/>
    <w:rsid w:val="004372B0"/>
    <w:rsid w:val="004A70EC"/>
    <w:rsid w:val="004A7418"/>
    <w:rsid w:val="004C5D84"/>
    <w:rsid w:val="004D2872"/>
    <w:rsid w:val="004D46B8"/>
    <w:rsid w:val="00512295"/>
    <w:rsid w:val="005413BB"/>
    <w:rsid w:val="00577FC7"/>
    <w:rsid w:val="005819DB"/>
    <w:rsid w:val="00582ABF"/>
    <w:rsid w:val="005A3ADC"/>
    <w:rsid w:val="005B1F63"/>
    <w:rsid w:val="005C513F"/>
    <w:rsid w:val="005C6DE8"/>
    <w:rsid w:val="005D4EDD"/>
    <w:rsid w:val="005F0134"/>
    <w:rsid w:val="006122F8"/>
    <w:rsid w:val="00643030"/>
    <w:rsid w:val="00653EED"/>
    <w:rsid w:val="00660A02"/>
    <w:rsid w:val="0066395B"/>
    <w:rsid w:val="0068483C"/>
    <w:rsid w:val="006D67DF"/>
    <w:rsid w:val="0071554C"/>
    <w:rsid w:val="00731BD4"/>
    <w:rsid w:val="00741BA5"/>
    <w:rsid w:val="007479BF"/>
    <w:rsid w:val="00763592"/>
    <w:rsid w:val="00777BA2"/>
    <w:rsid w:val="00795969"/>
    <w:rsid w:val="00805139"/>
    <w:rsid w:val="00815F63"/>
    <w:rsid w:val="0082168F"/>
    <w:rsid w:val="008566FC"/>
    <w:rsid w:val="00871C1A"/>
    <w:rsid w:val="0095441D"/>
    <w:rsid w:val="009548F9"/>
    <w:rsid w:val="009607C1"/>
    <w:rsid w:val="00963270"/>
    <w:rsid w:val="009726AB"/>
    <w:rsid w:val="00977009"/>
    <w:rsid w:val="009C074A"/>
    <w:rsid w:val="009D1A25"/>
    <w:rsid w:val="009D6A5E"/>
    <w:rsid w:val="009F3247"/>
    <w:rsid w:val="00A01A35"/>
    <w:rsid w:val="00A479C2"/>
    <w:rsid w:val="00A703DB"/>
    <w:rsid w:val="00A76385"/>
    <w:rsid w:val="00AA5C5E"/>
    <w:rsid w:val="00AA70DF"/>
    <w:rsid w:val="00AB30BA"/>
    <w:rsid w:val="00AC43C0"/>
    <w:rsid w:val="00AD2482"/>
    <w:rsid w:val="00AE0082"/>
    <w:rsid w:val="00B124E3"/>
    <w:rsid w:val="00B17F69"/>
    <w:rsid w:val="00B22597"/>
    <w:rsid w:val="00B37841"/>
    <w:rsid w:val="00B86BDB"/>
    <w:rsid w:val="00B97B0E"/>
    <w:rsid w:val="00BB47E7"/>
    <w:rsid w:val="00C055B1"/>
    <w:rsid w:val="00C143C1"/>
    <w:rsid w:val="00C1661E"/>
    <w:rsid w:val="00C17E9E"/>
    <w:rsid w:val="00C2000B"/>
    <w:rsid w:val="00C318BF"/>
    <w:rsid w:val="00C426DB"/>
    <w:rsid w:val="00C5033A"/>
    <w:rsid w:val="00C52D28"/>
    <w:rsid w:val="00C62B4E"/>
    <w:rsid w:val="00C644D4"/>
    <w:rsid w:val="00C7656C"/>
    <w:rsid w:val="00C839A2"/>
    <w:rsid w:val="00C946B7"/>
    <w:rsid w:val="00CA6512"/>
    <w:rsid w:val="00CB01C1"/>
    <w:rsid w:val="00CD21AD"/>
    <w:rsid w:val="00CF1C4F"/>
    <w:rsid w:val="00CF22BE"/>
    <w:rsid w:val="00D55F8B"/>
    <w:rsid w:val="00DB6118"/>
    <w:rsid w:val="00DD4292"/>
    <w:rsid w:val="00E006D1"/>
    <w:rsid w:val="00E07892"/>
    <w:rsid w:val="00E12714"/>
    <w:rsid w:val="00E20033"/>
    <w:rsid w:val="00E34FCC"/>
    <w:rsid w:val="00E428CF"/>
    <w:rsid w:val="00E57C3B"/>
    <w:rsid w:val="00E60515"/>
    <w:rsid w:val="00E63C26"/>
    <w:rsid w:val="00E652E4"/>
    <w:rsid w:val="00E7073B"/>
    <w:rsid w:val="00E91D48"/>
    <w:rsid w:val="00EB1214"/>
    <w:rsid w:val="00EC11DC"/>
    <w:rsid w:val="00EE632C"/>
    <w:rsid w:val="00F24A7A"/>
    <w:rsid w:val="00F54397"/>
    <w:rsid w:val="00F67A54"/>
    <w:rsid w:val="00F72360"/>
    <w:rsid w:val="00FD03B1"/>
    <w:rsid w:val="00FE6145"/>
    <w:rsid w:val="00FF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A4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C0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C04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A4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C0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C04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ssels, AC</dc:creator>
  <cp:lastModifiedBy>Hessels, AC</cp:lastModifiedBy>
  <cp:revision>13</cp:revision>
  <dcterms:created xsi:type="dcterms:W3CDTF">2018-10-14T13:55:00Z</dcterms:created>
  <dcterms:modified xsi:type="dcterms:W3CDTF">2018-10-17T10:32:00Z</dcterms:modified>
</cp:coreProperties>
</file>